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E9" w:rsidRDefault="003A15B3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  <w:r w:rsidRPr="003F1671">
        <w:rPr>
          <w:rFonts w:asciiTheme="majorBidi" w:hAnsiTheme="majorBidi" w:cstheme="majorBidi"/>
          <w:b/>
          <w:bCs/>
          <w:kern w:val="28"/>
          <w:sz w:val="28"/>
          <w:szCs w:val="28"/>
        </w:rPr>
        <w:t>Evaluation of AT121 Versus Morphine on Cortical Neurons Electrophysiology and Dopamine Concentrations in Hippocampal Cells.</w:t>
      </w:r>
    </w:p>
    <w:p w:rsidR="00935CA9" w:rsidRPr="003A15B3" w:rsidRDefault="00935CA9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</w:p>
    <w:p w:rsidR="002767A8" w:rsidRPr="002767A8" w:rsidRDefault="00F226D3" w:rsidP="00B46841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>Electrophysiological Recordings</w:t>
      </w:r>
    </w:p>
    <w:p w:rsidR="000D488F" w:rsidRPr="002767A8" w:rsidRDefault="000D488F" w:rsidP="000D488F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>Study of the effect of adding AT121 and morphine on the amplitude of the action potential in neurons</w:t>
      </w:r>
    </w:p>
    <w:tbl>
      <w:tblPr>
        <w:bidiVisual/>
        <w:tblW w:w="112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3"/>
        <w:gridCol w:w="2007"/>
        <w:gridCol w:w="1767"/>
        <w:gridCol w:w="939"/>
        <w:gridCol w:w="939"/>
        <w:gridCol w:w="1603"/>
        <w:gridCol w:w="936"/>
        <w:gridCol w:w="1056"/>
      </w:tblGrid>
      <w:tr w:rsidR="00F3537D" w:rsidRPr="002767A8" w:rsidTr="0047452E">
        <w:trPr>
          <w:trHeight w:val="300"/>
          <w:jc w:val="center"/>
        </w:trPr>
        <w:tc>
          <w:tcPr>
            <w:tcW w:w="2033" w:type="dxa"/>
            <w:shd w:val="clear" w:color="auto" w:fill="auto"/>
            <w:noWrap/>
            <w:vAlign w:val="bottom"/>
          </w:tcPr>
          <w:p w:rsidR="00F3537D" w:rsidRPr="002767A8" w:rsidRDefault="00F3537D" w:rsidP="002767A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767A8">
              <w:rPr>
                <w:rFonts w:asciiTheme="majorBidi" w:hAnsiTheme="majorBidi" w:cstheme="majorBidi"/>
                <w:b/>
                <w:bCs/>
              </w:rPr>
              <w:t>Naloxone+Morph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vAlign w:val="bottom"/>
          </w:tcPr>
          <w:p w:rsidR="00F3537D" w:rsidRPr="002767A8" w:rsidRDefault="00F3537D" w:rsidP="002767A8">
            <w:pPr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Naloxone+AT121</w:t>
            </w:r>
          </w:p>
        </w:tc>
        <w:tc>
          <w:tcPr>
            <w:tcW w:w="1767" w:type="dxa"/>
            <w:shd w:val="clear" w:color="auto" w:fill="auto"/>
            <w:noWrap/>
            <w:vAlign w:val="bottom"/>
          </w:tcPr>
          <w:p w:rsidR="00F3537D" w:rsidRPr="002767A8" w:rsidRDefault="00F3537D" w:rsidP="002767A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Morph+AT12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2767A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Morph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2767A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AT121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F3537D" w:rsidRPr="002767A8" w:rsidRDefault="00F3537D" w:rsidP="002767A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Acetylcholine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F3537D" w:rsidRPr="002767A8" w:rsidRDefault="00F3537D" w:rsidP="002767A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Nature</w:t>
            </w:r>
          </w:p>
        </w:tc>
        <w:tc>
          <w:tcPr>
            <w:tcW w:w="1056" w:type="dxa"/>
          </w:tcPr>
          <w:p w:rsidR="00F3537D" w:rsidRPr="002767A8" w:rsidRDefault="00F3537D" w:rsidP="002767A8">
            <w:pPr>
              <w:ind w:left="859" w:hanging="859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Current</w:t>
            </w:r>
          </w:p>
          <w:p w:rsidR="00954E9B" w:rsidRPr="002767A8" w:rsidRDefault="00954E9B" w:rsidP="00954E9B">
            <w:pPr>
              <w:ind w:left="859" w:hanging="859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(B)</w:t>
            </w:r>
          </w:p>
        </w:tc>
      </w:tr>
      <w:tr w:rsidR="00F3537D" w:rsidRPr="002767A8" w:rsidTr="0047452E">
        <w:trPr>
          <w:trHeight w:val="300"/>
          <w:jc w:val="center"/>
        </w:trPr>
        <w:tc>
          <w:tcPr>
            <w:tcW w:w="203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3.7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5.1</w:t>
            </w:r>
          </w:p>
        </w:tc>
        <w:tc>
          <w:tcPr>
            <w:tcW w:w="176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39.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28.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70.1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49.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2.3</w:t>
            </w:r>
          </w:p>
        </w:tc>
        <w:tc>
          <w:tcPr>
            <w:tcW w:w="1056" w:type="dxa"/>
          </w:tcPr>
          <w:p w:rsidR="00F3537D" w:rsidRPr="002767A8" w:rsidRDefault="00F3537D" w:rsidP="002767A8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1</w:t>
            </w:r>
          </w:p>
        </w:tc>
      </w:tr>
      <w:tr w:rsidR="00F3537D" w:rsidRPr="002767A8" w:rsidTr="0047452E">
        <w:trPr>
          <w:trHeight w:val="300"/>
          <w:jc w:val="center"/>
        </w:trPr>
        <w:tc>
          <w:tcPr>
            <w:tcW w:w="203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6.5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55.6</w:t>
            </w:r>
          </w:p>
        </w:tc>
        <w:tc>
          <w:tcPr>
            <w:tcW w:w="176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58.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3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90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5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4.1</w:t>
            </w:r>
          </w:p>
        </w:tc>
        <w:tc>
          <w:tcPr>
            <w:tcW w:w="1056" w:type="dxa"/>
          </w:tcPr>
          <w:p w:rsidR="00F3537D" w:rsidRPr="002767A8" w:rsidRDefault="00F3537D" w:rsidP="002767A8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2</w:t>
            </w:r>
          </w:p>
        </w:tc>
      </w:tr>
      <w:tr w:rsidR="00F3537D" w:rsidRPr="002767A8" w:rsidTr="0047452E">
        <w:trPr>
          <w:trHeight w:val="300"/>
          <w:jc w:val="center"/>
        </w:trPr>
        <w:tc>
          <w:tcPr>
            <w:tcW w:w="203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0.6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4.2</w:t>
            </w:r>
          </w:p>
        </w:tc>
        <w:tc>
          <w:tcPr>
            <w:tcW w:w="176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25.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4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50.01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45.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5.7</w:t>
            </w:r>
          </w:p>
        </w:tc>
        <w:tc>
          <w:tcPr>
            <w:tcW w:w="1056" w:type="dxa"/>
          </w:tcPr>
          <w:p w:rsidR="00F3537D" w:rsidRPr="002767A8" w:rsidRDefault="00F3537D" w:rsidP="002767A8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</w:t>
            </w:r>
          </w:p>
        </w:tc>
      </w:tr>
      <w:tr w:rsidR="00F3537D" w:rsidRPr="002767A8" w:rsidTr="0047452E">
        <w:trPr>
          <w:trHeight w:val="300"/>
          <w:jc w:val="center"/>
        </w:trPr>
        <w:tc>
          <w:tcPr>
            <w:tcW w:w="203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1.9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77.01</w:t>
            </w:r>
          </w:p>
        </w:tc>
        <w:tc>
          <w:tcPr>
            <w:tcW w:w="176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44.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17.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59.9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4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6.1</w:t>
            </w:r>
          </w:p>
        </w:tc>
        <w:tc>
          <w:tcPr>
            <w:tcW w:w="1056" w:type="dxa"/>
          </w:tcPr>
          <w:p w:rsidR="00F3537D" w:rsidRPr="002767A8" w:rsidRDefault="00F3537D" w:rsidP="002767A8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4</w:t>
            </w:r>
          </w:p>
        </w:tc>
      </w:tr>
      <w:tr w:rsidR="00F3537D" w:rsidRPr="002767A8" w:rsidTr="0047452E">
        <w:trPr>
          <w:trHeight w:val="300"/>
          <w:jc w:val="center"/>
        </w:trPr>
        <w:tc>
          <w:tcPr>
            <w:tcW w:w="203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2.6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72</w:t>
            </w:r>
          </w:p>
        </w:tc>
        <w:tc>
          <w:tcPr>
            <w:tcW w:w="176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26.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1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85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4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0.9</w:t>
            </w:r>
          </w:p>
        </w:tc>
        <w:tc>
          <w:tcPr>
            <w:tcW w:w="1056" w:type="dxa"/>
          </w:tcPr>
          <w:p w:rsidR="00F3537D" w:rsidRPr="002767A8" w:rsidRDefault="00F3537D" w:rsidP="002767A8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5</w:t>
            </w:r>
          </w:p>
        </w:tc>
      </w:tr>
      <w:tr w:rsidR="00F3537D" w:rsidRPr="002767A8" w:rsidTr="0047452E">
        <w:trPr>
          <w:trHeight w:val="300"/>
          <w:jc w:val="center"/>
        </w:trPr>
        <w:tc>
          <w:tcPr>
            <w:tcW w:w="203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6.4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9.1</w:t>
            </w:r>
          </w:p>
        </w:tc>
        <w:tc>
          <w:tcPr>
            <w:tcW w:w="176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33.1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33.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9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5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18.5</w:t>
            </w:r>
          </w:p>
        </w:tc>
        <w:tc>
          <w:tcPr>
            <w:tcW w:w="1056" w:type="dxa"/>
          </w:tcPr>
          <w:p w:rsidR="00F3537D" w:rsidRPr="002767A8" w:rsidRDefault="00F3537D" w:rsidP="002767A8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</w:t>
            </w:r>
          </w:p>
        </w:tc>
      </w:tr>
      <w:tr w:rsidR="00F3537D" w:rsidRPr="002767A8" w:rsidTr="0047452E">
        <w:trPr>
          <w:trHeight w:val="300"/>
          <w:jc w:val="center"/>
        </w:trPr>
        <w:tc>
          <w:tcPr>
            <w:tcW w:w="203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19.9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3.2</w:t>
            </w:r>
          </w:p>
        </w:tc>
        <w:tc>
          <w:tcPr>
            <w:tcW w:w="176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32.1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33.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5.2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59.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19.6</w:t>
            </w:r>
          </w:p>
        </w:tc>
        <w:tc>
          <w:tcPr>
            <w:tcW w:w="1056" w:type="dxa"/>
          </w:tcPr>
          <w:p w:rsidR="00F3537D" w:rsidRPr="002767A8" w:rsidRDefault="00F3537D" w:rsidP="002767A8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</w:t>
            </w:r>
          </w:p>
        </w:tc>
      </w:tr>
      <w:tr w:rsidR="00F3537D" w:rsidRPr="002767A8" w:rsidTr="0047452E">
        <w:trPr>
          <w:trHeight w:val="300"/>
          <w:jc w:val="center"/>
        </w:trPr>
        <w:tc>
          <w:tcPr>
            <w:tcW w:w="203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5.6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54.8</w:t>
            </w:r>
          </w:p>
        </w:tc>
        <w:tc>
          <w:tcPr>
            <w:tcW w:w="1767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56.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21.0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72.01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49.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F3537D" w:rsidRPr="002767A8" w:rsidRDefault="00F3537D" w:rsidP="00F3537D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6.6</w:t>
            </w:r>
          </w:p>
        </w:tc>
        <w:tc>
          <w:tcPr>
            <w:tcW w:w="1056" w:type="dxa"/>
          </w:tcPr>
          <w:p w:rsidR="00F3537D" w:rsidRPr="002767A8" w:rsidRDefault="00F3537D" w:rsidP="002767A8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8</w:t>
            </w:r>
          </w:p>
        </w:tc>
      </w:tr>
    </w:tbl>
    <w:p w:rsidR="00F21734" w:rsidRPr="00F21734" w:rsidRDefault="0047452E" w:rsidP="00F21734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</w:rPr>
      </w:pPr>
      <w:r w:rsidRPr="00DE2BC3">
        <w:rPr>
          <w:rFonts w:asciiTheme="majorBidi" w:hAnsiTheme="majorBidi" w:cstheme="majorBidi"/>
        </w:rPr>
        <w:t>Table S8:</w:t>
      </w:r>
      <w:r w:rsidR="00B46841">
        <w:rPr>
          <w:rFonts w:asciiTheme="majorBidi" w:hAnsiTheme="majorBidi" w:cstheme="majorBidi"/>
        </w:rPr>
        <w:t xml:space="preserve"> </w:t>
      </w:r>
      <w:r w:rsidR="00F21734" w:rsidRPr="00F21734">
        <w:rPr>
          <w:rFonts w:asciiTheme="majorBidi" w:hAnsiTheme="majorBidi" w:cstheme="majorBidi"/>
        </w:rPr>
        <w:t xml:space="preserve">Modulation of cell membrane current in pyramidal cells by morphine, AT121, acetylcholine, and naloxone., after 5-minutes of exposure to each compound (10 </w:t>
      </w:r>
      <w:proofErr w:type="spellStart"/>
      <w:r w:rsidR="00F21734" w:rsidRPr="00F21734">
        <w:rPr>
          <w:rFonts w:asciiTheme="majorBidi" w:hAnsiTheme="majorBidi" w:cstheme="majorBidi"/>
        </w:rPr>
        <w:t>μg</w:t>
      </w:r>
      <w:proofErr w:type="spellEnd"/>
      <w:r w:rsidR="00F21734" w:rsidRPr="00F21734">
        <w:rPr>
          <w:rFonts w:asciiTheme="majorBidi" w:hAnsiTheme="majorBidi" w:cstheme="majorBidi"/>
        </w:rPr>
        <w:t>/ml) in culture medium.</w:t>
      </w:r>
      <w:bookmarkStart w:id="0" w:name="_GoBack"/>
      <w:bookmarkEnd w:id="0"/>
    </w:p>
    <w:sectPr w:rsidR="00F21734" w:rsidRPr="00F21734" w:rsidSect="00E813BC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419"/>
    <w:rsid w:val="00050EB4"/>
    <w:rsid w:val="000A562B"/>
    <w:rsid w:val="000D488F"/>
    <w:rsid w:val="00245182"/>
    <w:rsid w:val="002767A8"/>
    <w:rsid w:val="00334486"/>
    <w:rsid w:val="003A15B3"/>
    <w:rsid w:val="0047452E"/>
    <w:rsid w:val="007201E9"/>
    <w:rsid w:val="007E5419"/>
    <w:rsid w:val="0083283B"/>
    <w:rsid w:val="0084564D"/>
    <w:rsid w:val="008D75AD"/>
    <w:rsid w:val="00935CA9"/>
    <w:rsid w:val="00954E9B"/>
    <w:rsid w:val="009F263B"/>
    <w:rsid w:val="00A45643"/>
    <w:rsid w:val="00A87033"/>
    <w:rsid w:val="00B46841"/>
    <w:rsid w:val="00C12520"/>
    <w:rsid w:val="00DA39E7"/>
    <w:rsid w:val="00DB6DE0"/>
    <w:rsid w:val="00DE2BC3"/>
    <w:rsid w:val="00E813BC"/>
    <w:rsid w:val="00F21734"/>
    <w:rsid w:val="00F226D3"/>
    <w:rsid w:val="00F3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l</dc:creator>
  <cp:lastModifiedBy>Nidal</cp:lastModifiedBy>
  <cp:revision>11</cp:revision>
  <dcterms:created xsi:type="dcterms:W3CDTF">2026-03-14T03:48:00Z</dcterms:created>
  <dcterms:modified xsi:type="dcterms:W3CDTF">2026-04-07T10:31:00Z</dcterms:modified>
</cp:coreProperties>
</file>